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50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417"/>
        <w:gridCol w:w="1300"/>
        <w:gridCol w:w="1300"/>
        <w:gridCol w:w="1300"/>
      </w:tblGrid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PATIENT n°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 xml:space="preserve">urine </w:t>
            </w:r>
            <w:proofErr w:type="spellStart"/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proteine</w:t>
            </w:r>
            <w:proofErr w:type="spellEnd"/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 xml:space="preserve"> creatinine ratio mg/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&gt;3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 xml:space="preserve">white </w:t>
            </w:r>
            <w:proofErr w:type="spellStart"/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cell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red</w:t>
            </w:r>
            <w:proofErr w:type="spellEnd"/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cells</w:t>
            </w:r>
            <w:proofErr w:type="spellEnd"/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3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780,66298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8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73,07692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65,78947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476,47058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535,42372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36,84210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3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3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5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05,88235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94,736842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355,55555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411,11111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53,69127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41,07142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514,28571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07,69230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4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356,3380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bookmarkStart w:id="0" w:name="_GoBack"/>
        <w:bookmarkEnd w:id="0"/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434,83146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635,6938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501,08108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948F6" w:rsidRPr="003948F6" w:rsidTr="003948F6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948F6" w:rsidRPr="003948F6" w:rsidRDefault="003948F6" w:rsidP="003948F6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3948F6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</w:tbl>
    <w:p w:rsidR="00FE6F74" w:rsidRDefault="00FE6F74"/>
    <w:sectPr w:rsidR="00FE6F74" w:rsidSect="00FE6F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8F6"/>
    <w:rsid w:val="003948F6"/>
    <w:rsid w:val="00FE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4DAE2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8F6"/>
    <w:pPr>
      <w:spacing w:after="160" w:line="259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8F6"/>
    <w:pPr>
      <w:spacing w:after="160" w:line="259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78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34</Characters>
  <Application>Microsoft Macintosh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abielle Charlotte</dc:creator>
  <cp:keywords/>
  <dc:description/>
  <cp:lastModifiedBy>Hurabielle Charlotte</cp:lastModifiedBy>
  <cp:revision>1</cp:revision>
  <dcterms:created xsi:type="dcterms:W3CDTF">2016-01-27T11:54:00Z</dcterms:created>
  <dcterms:modified xsi:type="dcterms:W3CDTF">2016-01-27T11:55:00Z</dcterms:modified>
</cp:coreProperties>
</file>